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29D53B" w14:textId="640A2925" w:rsidR="00CB0DA0" w:rsidRDefault="00F171A3" w:rsidP="00E71774">
      <w:pPr>
        <w:spacing w:line="276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Table S</w:t>
      </w:r>
      <w:r w:rsidR="00CB0DA0">
        <w:rPr>
          <w:rFonts w:ascii="Arial" w:hAnsi="Arial" w:cs="Arial"/>
          <w:b/>
          <w:bCs/>
          <w:sz w:val="22"/>
        </w:rPr>
        <w:t>3</w:t>
      </w:r>
    </w:p>
    <w:p w14:paraId="378C9F42" w14:textId="1EB6B526" w:rsidR="00087CD7" w:rsidRPr="00E35655" w:rsidRDefault="00087CD7" w:rsidP="00E71774">
      <w:pPr>
        <w:spacing w:line="276" w:lineRule="auto"/>
        <w:rPr>
          <w:rFonts w:ascii="Arial" w:hAnsi="Arial" w:cs="Arial"/>
          <w:b/>
          <w:bCs/>
          <w:sz w:val="22"/>
        </w:rPr>
      </w:pPr>
      <w:r w:rsidRPr="00E35655">
        <w:rPr>
          <w:rFonts w:ascii="Arial" w:hAnsi="Arial" w:cs="Arial"/>
          <w:b/>
          <w:bCs/>
          <w:sz w:val="22"/>
        </w:rPr>
        <w:t>Unmodified_Control_RNA</w:t>
      </w:r>
    </w:p>
    <w:p w14:paraId="68DDB0EB" w14:textId="28C66F49" w:rsidR="006D4ED0" w:rsidRPr="00E35655" w:rsidRDefault="00087CD7" w:rsidP="00E71774">
      <w:pPr>
        <w:spacing w:line="276" w:lineRule="auto"/>
        <w:rPr>
          <w:rFonts w:ascii="Arial" w:hAnsi="Arial" w:cs="Arial"/>
          <w:sz w:val="22"/>
        </w:rPr>
      </w:pPr>
      <w:r w:rsidRPr="00E35655">
        <w:rPr>
          <w:rFonts w:ascii="Arial" w:hAnsi="Arial" w:cs="Arial"/>
          <w:sz w:val="22"/>
        </w:rPr>
        <w:t>GGAGACCCAAGCTTGGTACCGAGCTCGGATCCGCCACCATGAAGACCTTAATTCTTGCCGTTGCATTAGTCTACTGCGCCACTGTTCATTGCCAGGACTGTCCTTACGAACCTGATCCACCAAACACAGTTCCAACTTCCTGTGAAGCTAAAGAAGGAGAATGTATTGATAGCAGCTGTGGCACCTGCACGAGAGACATACTATCAGATGGACTGTGTGAAAATAAACCAGGAAAAACATGTTGCCGAATGTGTCAGTATGTAATTGAATGCAGAGTAGAGGCCGCAGGATGGTTTAGAACATTCTATGGAAAGAGATTCCAGTTCCAGGAACCTGGTACATACGTGTTGGGTCAAGGAACCAAGGGCGGCGACTGGAAGGTGTCCATCACCCTGGAGAACCTGGATGGAACCAAGGGGGCTGTGCTGACCAAGACAAGACTGGAAGTGGCTGGAGACATCATTGACATCGCTCAAGCTACTGAGAATCCCATCACTGTAAACGGTGGAGCTGACCCTATCATCGCCAACCCGTACACCATCGGCGAGGTCACCATCGCTGTTGTTGAGATGCCAGGCTTCAACATCACCGTCATTGAGTTCTTCAAACTGATCGTGATCGACATCCTCGGAGGAAGATCTGTAAGAATCGCCCCAGACACAGCAAACAAAGGAATGATCTCTGGCCTCTGTGGAGATCTTAAAATGATGGAAGATACAGACTTCACTTCAGATCCAGAACAACTCGCTAATCAGCCTAAGATCAACCAGGAGTTTGACGGTTGTCCACTCTATGGAAATCCTGATGACGTTGCATACTGCAAAGGTCTTCTGGAGCCGTACAAGGACAGCTGCCGCAACCCCATCAACTTCTACTACTACACCATCTCCTGCGCCTTCGCCCGCTGTATGGGTGGAGACGAGCGAGCCTCACACGTGCTGCTTGACTACAGGGAGACGTGCGCTGCTCCCGAAACTAGAGGAACCTGCGTTTTGTCTGGACATACTTTCTACGATACATTTGACAAAGCAAGATACCAATTCCAGGGTCCCTGCAAGGAGATTCTTATGGCCGCCGACTGTTTCTGGAACACTTGGGATGTGAAGGTTTCACACAGGAATGTTGACTCTTACACTGAAGTAGAGAAAGTACGAATCAGGAAACAATCGACTGTAGTAGAACTCATTGTTGATGGAAAACAGATTCTGGTTGGAGGAGAAGCCGTGTCCGTCCCGTACAGCTCTCAGAACACTTCCATCTACTGGCAAGATGGTGACATACTGACTACAGCCATCCTACCTGAAGCTCTGGTGGTCAAGTTCAACTTCAAGCAACTGCTCGTCGTACATATTAGAGATCCATTCGATGGTAAGACTTGCGGTATTTGCGGTAACTACAACCAGGATTTCAGTGATGATTCTTTTGATGCTGAAGGAGCCTGTGATCTGACCCCCAACCCACCGGGATGCACCGAAGAACAGAAACCTGAAGCTGAACGACTCTGCAATAGTCTCTTCGCCGGTCAAAGTGATCTTGATCAGAAATGTAACGTGTGCCACAAGCCTGACCGTGTCGAACGATGCATGTACGAGTATTGCCTGAGGGGACAACAGGGTTTCTGTGACCACGCATGGGAGTTCAAGAAAGAATGCTACATAAAGCATGGAGACACCCTAGAAGTACCAGATGAATGCAAATAGGCGGCC</w:t>
      </w:r>
    </w:p>
    <w:sectPr w:rsidR="006D4ED0" w:rsidRPr="00E35655" w:rsidSect="00763BE3">
      <w:pgSz w:w="11906" w:h="16838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AF9E5B" w14:textId="77777777" w:rsidR="00D2219B" w:rsidRDefault="00D2219B" w:rsidP="00087CD7">
      <w:r>
        <w:separator/>
      </w:r>
    </w:p>
  </w:endnote>
  <w:endnote w:type="continuationSeparator" w:id="0">
    <w:p w14:paraId="26F9BA31" w14:textId="77777777" w:rsidR="00D2219B" w:rsidRDefault="00D2219B" w:rsidP="00087C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509754" w14:textId="77777777" w:rsidR="00D2219B" w:rsidRDefault="00D2219B" w:rsidP="00087CD7">
      <w:r>
        <w:separator/>
      </w:r>
    </w:p>
  </w:footnote>
  <w:footnote w:type="continuationSeparator" w:id="0">
    <w:p w14:paraId="6FD39290" w14:textId="77777777" w:rsidR="00D2219B" w:rsidRDefault="00D2219B" w:rsidP="00087C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87225"/>
    <w:rsid w:val="000858C1"/>
    <w:rsid w:val="00087CD7"/>
    <w:rsid w:val="004421BF"/>
    <w:rsid w:val="004F41FE"/>
    <w:rsid w:val="006B1015"/>
    <w:rsid w:val="006D4ED0"/>
    <w:rsid w:val="006E51E4"/>
    <w:rsid w:val="00763BE3"/>
    <w:rsid w:val="007A2A64"/>
    <w:rsid w:val="007A3104"/>
    <w:rsid w:val="00826D99"/>
    <w:rsid w:val="0085216C"/>
    <w:rsid w:val="00951A95"/>
    <w:rsid w:val="00A56E51"/>
    <w:rsid w:val="00BC0092"/>
    <w:rsid w:val="00C72D34"/>
    <w:rsid w:val="00CB0DA0"/>
    <w:rsid w:val="00D2219B"/>
    <w:rsid w:val="00D81187"/>
    <w:rsid w:val="00D87225"/>
    <w:rsid w:val="00E35655"/>
    <w:rsid w:val="00E71774"/>
    <w:rsid w:val="00EF2500"/>
    <w:rsid w:val="00F171A3"/>
    <w:rsid w:val="00FF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F5033F"/>
  <w15:chartTrackingRefBased/>
  <w15:docId w15:val="{685D1505-3016-4C92-870B-D01985F4E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7CD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7C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7C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7C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9</Words>
  <Characters>1480</Characters>
  <Application>Microsoft Office Word</Application>
  <DocSecurity>0</DocSecurity>
  <Lines>12</Lines>
  <Paragraphs>3</Paragraphs>
  <ScaleCrop>false</ScaleCrop>
  <Company/>
  <LinksUpToDate>false</LinksUpToDate>
  <CharactersWithSpaces>1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kun Yang</dc:creator>
  <cp:keywords/>
  <dc:description/>
  <cp:lastModifiedBy>Mingkun Yang</cp:lastModifiedBy>
  <cp:revision>13</cp:revision>
  <cp:lastPrinted>2024-11-06T06:55:00Z</cp:lastPrinted>
  <dcterms:created xsi:type="dcterms:W3CDTF">2024-11-06T01:49:00Z</dcterms:created>
  <dcterms:modified xsi:type="dcterms:W3CDTF">2025-10-30T04:51:00Z</dcterms:modified>
</cp:coreProperties>
</file>